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4837E" w14:textId="27465CD0" w:rsidR="0083084F" w:rsidRDefault="00E26304" w:rsidP="00D7669A">
      <w:r>
        <w:t>Supplemental File 4</w:t>
      </w:r>
      <w:r w:rsidR="00746827">
        <w:t xml:space="preserve"> – Results </w:t>
      </w:r>
      <w:r w:rsidR="00216BCC">
        <w:t xml:space="preserve">showing the reassembly and BLAST analysis for the identification of possible CstF50-related genes </w:t>
      </w:r>
      <w:r w:rsidR="00AB14BF">
        <w:t>in Arabidopsis Strain 9812.</w:t>
      </w:r>
    </w:p>
    <w:p w14:paraId="6B171B39" w14:textId="77777777" w:rsidR="00AB14BF" w:rsidRDefault="00AB14BF" w:rsidP="00D7669A"/>
    <w:p w14:paraId="6A9293D8" w14:textId="4A7926FA" w:rsidR="00AB14BF" w:rsidRDefault="00AB14BF" w:rsidP="00AB14BF">
      <w:r>
        <w:t xml:space="preserve">A. </w:t>
      </w:r>
      <w:r w:rsidR="003F09EE">
        <w:t xml:space="preserve">Depiction </w:t>
      </w:r>
      <w:r w:rsidR="006E5623">
        <w:t>of</w:t>
      </w:r>
      <w:r w:rsidR="003F09EE">
        <w:t xml:space="preserve"> the BLAST results, provided by CLC Genomics Workbench. </w:t>
      </w:r>
    </w:p>
    <w:p w14:paraId="3199BEB7" w14:textId="77777777" w:rsidR="00E26304" w:rsidRDefault="00E26304" w:rsidP="00D7669A"/>
    <w:p w14:paraId="23CAE920" w14:textId="2D459229" w:rsidR="00E26304" w:rsidRDefault="00E26304" w:rsidP="00E26304">
      <w:r w:rsidRPr="00E26304">
        <w:rPr>
          <w:noProof/>
        </w:rPr>
        <w:drawing>
          <wp:inline distT="0" distB="0" distL="0" distR="0" wp14:anchorId="6104EC1C" wp14:editId="0D72B53B">
            <wp:extent cx="5943600" cy="2167890"/>
            <wp:effectExtent l="0" t="0" r="0" b="381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6E374DD-C539-FDED-13BE-D2B086CAEC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6E374DD-C539-FDED-13BE-D2B086CAEC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b="40269"/>
                    <a:stretch/>
                  </pic:blipFill>
                  <pic:spPr>
                    <a:xfrm>
                      <a:off x="0" y="0"/>
                      <a:ext cx="594360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DBC27" w14:textId="77777777" w:rsidR="00E26304" w:rsidRDefault="00E26304" w:rsidP="00E26304"/>
    <w:p w14:paraId="0F813E03" w14:textId="456818C7" w:rsidR="003D7534" w:rsidRDefault="003D7534" w:rsidP="00E26304">
      <w:r>
        <w:t>B. BLAST results table.</w:t>
      </w:r>
    </w:p>
    <w:p w14:paraId="3379EA17" w14:textId="77777777" w:rsidR="00E26304" w:rsidRDefault="00E26304" w:rsidP="00E26304"/>
    <w:tbl>
      <w:tblPr>
        <w:tblW w:w="8100" w:type="dxa"/>
        <w:tblLook w:val="04A0" w:firstRow="1" w:lastRow="0" w:firstColumn="1" w:lastColumn="0" w:noHBand="0" w:noVBand="1"/>
      </w:tblPr>
      <w:tblGrid>
        <w:gridCol w:w="1860"/>
        <w:gridCol w:w="3060"/>
        <w:gridCol w:w="1060"/>
        <w:gridCol w:w="1060"/>
        <w:gridCol w:w="1060"/>
      </w:tblGrid>
      <w:tr w:rsidR="00E26304" w:rsidRPr="00E26304" w14:paraId="5189EA34" w14:textId="77777777" w:rsidTr="00E26304">
        <w:trPr>
          <w:trHeight w:val="64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647AB183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Query sequenc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51F8D89D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529AD9B3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199E79A0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6FACC18B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it score</w:t>
            </w:r>
          </w:p>
        </w:tc>
      </w:tr>
      <w:tr w:rsidR="00E26304" w:rsidRPr="00E26304" w14:paraId="0F409007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BEB5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FC38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E1B5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E-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D636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C064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1.075</w:t>
            </w:r>
          </w:p>
        </w:tc>
      </w:tr>
      <w:tr w:rsidR="00E26304" w:rsidRPr="00E26304" w14:paraId="7ED615C7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0BE6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489B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11D0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E-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388B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207C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2.17</w:t>
            </w:r>
          </w:p>
        </w:tc>
      </w:tr>
      <w:tr w:rsidR="00E26304" w:rsidRPr="00E26304" w14:paraId="59834AD3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603C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E20C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B0C4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E-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10D7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E671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.449</w:t>
            </w:r>
          </w:p>
        </w:tc>
      </w:tr>
      <w:tr w:rsidR="00E26304" w:rsidRPr="00E26304" w14:paraId="10168413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6F53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817F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9D68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E-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8870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D914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0618</w:t>
            </w:r>
          </w:p>
        </w:tc>
      </w:tr>
      <w:tr w:rsidR="00E26304" w:rsidRPr="00E26304" w14:paraId="59544C1F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7C08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2268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F860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E-1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59CF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395B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.7278</w:t>
            </w:r>
          </w:p>
        </w:tc>
      </w:tr>
      <w:tr w:rsidR="00E26304" w:rsidRPr="00E26304" w14:paraId="10D9C0AD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290A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2E11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F5F4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E-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58D3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5F8F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.855</w:t>
            </w:r>
          </w:p>
        </w:tc>
      </w:tr>
      <w:tr w:rsidR="00E26304" w:rsidRPr="00E26304" w14:paraId="1F230B03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6A84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103C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B62C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E-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90E0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A183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.6766</w:t>
            </w:r>
          </w:p>
        </w:tc>
      </w:tr>
      <w:tr w:rsidR="00E26304" w:rsidRPr="00E26304" w14:paraId="1556D14C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4590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661F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B808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E-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0604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8BA3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4.669</w:t>
            </w:r>
          </w:p>
        </w:tc>
      </w:tr>
      <w:tr w:rsidR="00E26304" w:rsidRPr="00E26304" w14:paraId="6DA656C7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055C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6F77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0849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2E-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D379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CBEE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.1282</w:t>
            </w:r>
          </w:p>
        </w:tc>
      </w:tr>
      <w:tr w:rsidR="00E26304" w:rsidRPr="00E26304" w14:paraId="1AD96D34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1119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A8D9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61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7296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6E-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B197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EA89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.337</w:t>
            </w:r>
          </w:p>
        </w:tc>
      </w:tr>
      <w:tr w:rsidR="00E26304" w:rsidRPr="00E26304" w14:paraId="06689641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18CB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E05C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79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279A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1E-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144A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3073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.5438</w:t>
            </w:r>
          </w:p>
        </w:tc>
      </w:tr>
      <w:tr w:rsidR="00E26304" w:rsidRPr="00E26304" w14:paraId="393FD10F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F35B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EFA7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79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D4C7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9E-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9A8D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FF45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4.6842</w:t>
            </w:r>
          </w:p>
        </w:tc>
      </w:tr>
      <w:tr w:rsidR="00E26304" w:rsidRPr="00E26304" w14:paraId="51AEB408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01DE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7E30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358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B76D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17E-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AF15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9457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447</w:t>
            </w:r>
          </w:p>
        </w:tc>
      </w:tr>
      <w:tr w:rsidR="00E26304" w:rsidRPr="00E26304" w14:paraId="6072C91F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7C6F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8CE2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358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9CC8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7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8709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5112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6.2098</w:t>
            </w:r>
          </w:p>
        </w:tc>
      </w:tr>
      <w:tr w:rsidR="00E26304" w:rsidRPr="00E26304" w14:paraId="3CDDCF40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A333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9572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358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1FE9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.36E-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2441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00F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.0542</w:t>
            </w:r>
          </w:p>
        </w:tc>
      </w:tr>
      <w:tr w:rsidR="00E26304" w:rsidRPr="00E26304" w14:paraId="4C9ECBC6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8EE3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5CA0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4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4EE0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38E-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BEAA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710D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.0618</w:t>
            </w:r>
          </w:p>
        </w:tc>
      </w:tr>
      <w:tr w:rsidR="00E26304" w:rsidRPr="00E26304" w14:paraId="47722752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52C9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930E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4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561C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369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285E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80D4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.039</w:t>
            </w:r>
          </w:p>
        </w:tc>
      </w:tr>
      <w:tr w:rsidR="00E26304" w:rsidRPr="00E26304" w14:paraId="5E324B4D" w14:textId="77777777" w:rsidTr="00E26304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5A9F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TF50_ARATH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3378" w14:textId="77777777" w:rsidR="00E26304" w:rsidRPr="00E26304" w:rsidRDefault="00E26304" w:rsidP="00E26304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ample_9812_contig_4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54CB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9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B8B1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1E53" w14:textId="77777777" w:rsidR="00E26304" w:rsidRPr="00E26304" w:rsidRDefault="00E26304" w:rsidP="00E26304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E2630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3.113</w:t>
            </w:r>
          </w:p>
        </w:tc>
      </w:tr>
    </w:tbl>
    <w:p w14:paraId="5C1EF8B7" w14:textId="4EDB4564" w:rsidR="00E26304" w:rsidRDefault="00E26304" w:rsidP="00E26304">
      <w:pPr>
        <w:rPr>
          <w:sz w:val="16"/>
          <w:szCs w:val="16"/>
        </w:rPr>
      </w:pPr>
    </w:p>
    <w:p w14:paraId="697362FE" w14:textId="77777777" w:rsidR="00E26304" w:rsidRDefault="00E26304" w:rsidP="00E26304">
      <w:pPr>
        <w:rPr>
          <w:sz w:val="16"/>
          <w:szCs w:val="16"/>
        </w:rPr>
      </w:pPr>
    </w:p>
    <w:p w14:paraId="0F342209" w14:textId="77777777" w:rsidR="003D7534" w:rsidRDefault="003D7534">
      <w:pPr>
        <w:rPr>
          <w:sz w:val="16"/>
          <w:szCs w:val="16"/>
        </w:rPr>
      </w:pPr>
    </w:p>
    <w:p w14:paraId="51E909FA" w14:textId="77777777" w:rsidR="003D7534" w:rsidRDefault="003D7534">
      <w:pPr>
        <w:rPr>
          <w:sz w:val="16"/>
          <w:szCs w:val="16"/>
        </w:rPr>
      </w:pPr>
    </w:p>
    <w:p w14:paraId="41FAC6E1" w14:textId="3D47B7A1" w:rsidR="003D7534" w:rsidRDefault="003D7534" w:rsidP="006020F1">
      <w:r w:rsidRPr="003D7534">
        <w:lastRenderedPageBreak/>
        <w:t>C. Blast results</w:t>
      </w:r>
      <w:r>
        <w:t xml:space="preserve"> – copied exactly from the BLAST output.</w:t>
      </w:r>
    </w:p>
    <w:p w14:paraId="0DFB1839" w14:textId="77777777" w:rsidR="003D7534" w:rsidRDefault="003D7534" w:rsidP="006020F1"/>
    <w:p w14:paraId="0CEB5328" w14:textId="4CAC6DBF" w:rsidR="006020F1" w:rsidRPr="003D7534" w:rsidRDefault="006020F1" w:rsidP="006020F1">
      <w:r w:rsidRPr="006020F1">
        <w:rPr>
          <w:rFonts w:ascii="Courier New" w:hAnsi="Courier New" w:cs="Courier New"/>
          <w:sz w:val="16"/>
          <w:szCs w:val="16"/>
        </w:rPr>
        <w:t>ALIGNMENTS</w:t>
      </w:r>
    </w:p>
    <w:p w14:paraId="3AE1DF4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&gt;sample_9812_contig_6174 Average coverage: 16.02</w:t>
      </w:r>
    </w:p>
    <w:p w14:paraId="0640688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Length=8120</w:t>
      </w:r>
    </w:p>
    <w:p w14:paraId="6FF7284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211.1 bits (536),  Expect = 2E-135</w:t>
      </w:r>
    </w:p>
    <w:p w14:paraId="77D059A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107/135 (79%), Positives = 107/135 (79%), Gaps = 28/135 (21%) </w:t>
      </w:r>
    </w:p>
    <w:p w14:paraId="0F0CF25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1</w:t>
      </w:r>
    </w:p>
    <w:p w14:paraId="7EB9481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323   RFVLSSGKDSTVKLWEIGSGRMVKEYLGAKRVKLRSQ-----------------------  359 </w:t>
      </w:r>
    </w:p>
    <w:p w14:paraId="250EC64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RFVLSSGKDSTVKLWEIGSGRMVKEYLGAKRVKLRSQ                       </w:t>
      </w:r>
    </w:p>
    <w:p w14:paraId="42D9C00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3118  RFVLSSGKDSTVKLWEIGSGRMVKEYLGAKRVKLRSQVTRFLNLLRQKYSLRRLILTGLH  3297</w:t>
      </w:r>
    </w:p>
    <w:p w14:paraId="36A7A5E7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360   -----AIFNDTEEFVISIDEASNEVVTWDARTADKVAKWPSNHNGAPRWIEHSPVESVFV  413 </w:t>
      </w:r>
    </w:p>
    <w:p w14:paraId="589469F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     AIFNDTEEFVISIDEASNEVVTWDARTADKVAKWPSNHNGAPRWIEHSPVESVFV</w:t>
      </w:r>
    </w:p>
    <w:p w14:paraId="50B1AA1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3298  CCVLQAIFNDTEEFVISIDEASNEVVTWDARTADKVAKWPSNHNGAPRWIEHSPVESVFV  3477</w:t>
      </w:r>
    </w:p>
    <w:p w14:paraId="4AD6A57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415   TCGIDRSIRFWKESV  429 </w:t>
      </w:r>
    </w:p>
    <w:p w14:paraId="2795DAA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TCGIDRSIRFWKESV</w:t>
      </w:r>
    </w:p>
    <w:p w14:paraId="3AF158F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3478  TCGIDRSIRFWKESV  3522</w:t>
      </w:r>
    </w:p>
    <w:p w14:paraId="57EF971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172.2 bits (435),  Expect = 2E-135</w:t>
      </w:r>
    </w:p>
    <w:p w14:paraId="1D84E5A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87/121 (71%), Positives = 87/121 (72%), Gaps = 33/121 (27%) </w:t>
      </w:r>
    </w:p>
    <w:p w14:paraId="0E6B7218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2</w:t>
      </w:r>
    </w:p>
    <w:p w14:paraId="4B04B33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236   LAGTDHPIPHLYDVNTYQCFLPSNFPDSGVSGAINQVR----------------------  273 </w:t>
      </w:r>
    </w:p>
    <w:p w14:paraId="0E5B730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 AGTDHPIPHLYDVNTYQCFLPSNFPDSGVSGAINQVR                      </w:t>
      </w:r>
    </w:p>
    <w:p w14:paraId="6557F88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2663  FAGTDHPIPHLYDVNTYQCFLPSNFPDSGVSGAINQVRHTLSDKC*LCVL*TSLKMIKDS  2842</w:t>
      </w:r>
    </w:p>
    <w:p w14:paraId="7AE5527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274   -----------YSSTGSIYITASKDGAIRLFDGVSAKCVRSIGNAHGKSEVTSAVFTKDQ  321 </w:t>
      </w:r>
    </w:p>
    <w:p w14:paraId="4A9984C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           YSSTGSIYITASKDGAIRLFDGVSAKCVRSIGNAHGKSEVTSAVFTKDQ</w:t>
      </w:r>
    </w:p>
    <w:p w14:paraId="7E86E51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2843  WL*DSWFF*VRYSSTGSIYITASKDGAIRLFDGVSAKCVRSIGNAHGKSEVTSAVFTKDQ  3022</w:t>
      </w:r>
    </w:p>
    <w:p w14:paraId="18104CD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323   R  323 </w:t>
      </w:r>
    </w:p>
    <w:p w14:paraId="445FF27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R</w:t>
      </w:r>
    </w:p>
    <w:p w14:paraId="2FE5F22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3023  R  3025</w:t>
      </w:r>
    </w:p>
    <w:p w14:paraId="2387DF7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Score = 102.4 bits (254),  Expect = 2E-135</w:t>
      </w:r>
    </w:p>
    <w:p w14:paraId="2E93D60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Identities = 60/107 (56%), Positives = 66/107 (62%), Gaps = 36/107 (34%) </w:t>
      </w:r>
    </w:p>
    <w:p w14:paraId="7885CA0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Frame = +2</w:t>
      </w:r>
    </w:p>
    <w:p w14:paraId="3FA4CE2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136   MFF--ATGGADTSIKL----FEVPKVKQMISGDTQARPLIRTFYDHAE------------  177 </w:t>
      </w:r>
    </w:p>
    <w:p w14:paraId="3084A26E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+FF  A+   D+S+ +    FEVPKVKQMISGDTQARPLIRTFYDHAE            </w:t>
      </w:r>
    </w:p>
    <w:p w14:paraId="6B5812A7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1952  LFFLQASSRVDSSVDIPCCFFEVPKVKQMISGDTQARPLIRTFYDHAEVSVSFFKIFAVL  2131</w:t>
      </w:r>
    </w:p>
    <w:p w14:paraId="2CD06F7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178   -----------------PINDLDFHPRSTILISSAKDNCIKF-FDFS  205 </w:t>
      </w:r>
    </w:p>
    <w:p w14:paraId="5350867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                PINDLDFHPRSTILISSAKDNCIK+ F FS</w:t>
      </w:r>
    </w:p>
    <w:p w14:paraId="5342539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2132  ILCIS*TGS*ISDNHLQPINDLDFHPRSTILISSAKDNCIKYIFTFS  2272</w:t>
      </w:r>
    </w:p>
    <w:p w14:paraId="328DF76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50.1 bits (118),  Expect = 2E-135</w:t>
      </w:r>
    </w:p>
    <w:p w14:paraId="0B59676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21/25 (84%), Positives = 23/25 (92%), Gaps = 0/25 (0%) </w:t>
      </w:r>
    </w:p>
    <w:p w14:paraId="7FE01E8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3</w:t>
      </w:r>
    </w:p>
    <w:p w14:paraId="5400DC0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214   FKVFQDTHNVRSISFHPSGEFLLAG  238 </w:t>
      </w:r>
    </w:p>
    <w:p w14:paraId="40065D2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 ++ QDTHNVRSISFHPSGEFLLAG</w:t>
      </w:r>
    </w:p>
    <w:p w14:paraId="4F305BC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2481  LQILQDTHNVRSISFHPSGEFLLAG  2555</w:t>
      </w:r>
    </w:p>
    <w:p w14:paraId="0D3D235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32.7 bits (73),  Expect = 2E-135</w:t>
      </w:r>
    </w:p>
    <w:p w14:paraId="7D811F0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16/18 (88%), Positives = 17/18 (94%), Gaps = 0/18 (0%) </w:t>
      </w:r>
    </w:p>
    <w:p w14:paraId="5D908E1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1</w:t>
      </w:r>
    </w:p>
    <w:p w14:paraId="0DA7B88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201   KFFDFSKTTAKRAFKVFQ  218 </w:t>
      </w:r>
    </w:p>
    <w:p w14:paraId="765F31B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+FFDFSKTTAK AFKVFQ</w:t>
      </w:r>
    </w:p>
    <w:p w14:paraId="3D0414E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2353  RFFDFSKTTA</w:t>
      </w:r>
      <w:r w:rsidRPr="006020F1">
        <w:rPr>
          <w:rFonts w:ascii="Courier New" w:hAnsi="Courier New" w:cs="Courier New"/>
          <w:color w:val="FF0000"/>
          <w:sz w:val="16"/>
          <w:szCs w:val="16"/>
          <w:u w:val="single"/>
        </w:rPr>
        <w:t>K*A</w:t>
      </w:r>
      <w:r w:rsidRPr="006020F1">
        <w:rPr>
          <w:rFonts w:ascii="Courier New" w:hAnsi="Courier New" w:cs="Courier New"/>
          <w:sz w:val="16"/>
          <w:szCs w:val="16"/>
        </w:rPr>
        <w:t>FKVFQ  2406</w:t>
      </w:r>
    </w:p>
    <w:p w14:paraId="60A385E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65.9 bits (159),  Expect = 2E-33</w:t>
      </w:r>
    </w:p>
    <w:p w14:paraId="7C55363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30/35 (85%), Positives = 31/35 (89%), Gaps = 0/35 (0%) </w:t>
      </w:r>
    </w:p>
    <w:p w14:paraId="6C0E2F3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3</w:t>
      </w:r>
    </w:p>
    <w:p w14:paraId="7735B98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124   SVVRCARFSPDGMFFATGGADTSIKLFEVPKVKQM  158 </w:t>
      </w:r>
    </w:p>
    <w:p w14:paraId="631B4F9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SVVRCARFSPDGMFFATGGADTSIKLFEVP    +</w:t>
      </w:r>
    </w:p>
    <w:p w14:paraId="29C8AB0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836  SVVRCARFSPDGMFFATGGADTSIKLFEVPNFCHI  1940</w:t>
      </w:r>
    </w:p>
    <w:p w14:paraId="1255B8E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49.7 bits (117),  Expect = 2E-33</w:t>
      </w:r>
    </w:p>
    <w:p w14:paraId="7DA2765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24/27 (88%), Positives = 25/27 (93%), Gaps = 0/27 (0%) </w:t>
      </w:r>
    </w:p>
    <w:p w14:paraId="5CA1CE7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1</w:t>
      </w:r>
    </w:p>
    <w:p w14:paraId="467A077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97    IDFSVNHAKGSSKTIPKHESKTLSEHK  123 </w:t>
      </w:r>
    </w:p>
    <w:p w14:paraId="527E2DF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+  SVNHAKGSSKTIPKHESKTLSEHK</w:t>
      </w:r>
    </w:p>
    <w:p w14:paraId="4DB6114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639  VRTSVNHAKGSSKTIPKHESKTLSEHK  1719</w:t>
      </w:r>
    </w:p>
    <w:p w14:paraId="5CC0D11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44.7 bits (104),  Expect = 2E-33</w:t>
      </w:r>
    </w:p>
    <w:p w14:paraId="6C2331F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20/20 (100%), Positives = 20/20 (100%), Gaps = 0/20 (0%) </w:t>
      </w:r>
    </w:p>
    <w:p w14:paraId="1D40577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1</w:t>
      </w:r>
    </w:p>
    <w:p w14:paraId="4868A42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44    TMTPLNIEVPPNRLLELVAK  63  </w:t>
      </w:r>
    </w:p>
    <w:p w14:paraId="716D8AC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TMTPLNIEVPPNRLLELVAK</w:t>
      </w:r>
    </w:p>
    <w:p w14:paraId="12712F9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306  TMTPLNIEVPPNRLLELVAK  1365</w:t>
      </w:r>
    </w:p>
    <w:p w14:paraId="1B3B51C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43.1 bits (100),  Expect = 2E-33</w:t>
      </w:r>
    </w:p>
    <w:p w14:paraId="4DBC1EC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36/37 (97%), Positives = 37/37 (100%), Gaps = 0/37 (0%) </w:t>
      </w:r>
    </w:p>
    <w:p w14:paraId="44F64F1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lastRenderedPageBreak/>
        <w:t xml:space="preserve"> Frame = +2</w:t>
      </w:r>
    </w:p>
    <w:p w14:paraId="38456DD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63    KGLAAENNGTLRXXXXXXXXXXXXXXITTPRTASIDF  99  </w:t>
      </w:r>
    </w:p>
    <w:p w14:paraId="5A9493D2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+GLAAENNGTLRGVSSSVLLPSSYGSITTPRTASIDF</w:t>
      </w:r>
    </w:p>
    <w:p w14:paraId="10F7C5A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445  QGLAAENNGTLRGVSSSVLLPSSYGSITTPRTASIDF  1555</w:t>
      </w:r>
    </w:p>
    <w:p w14:paraId="0C66031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79.3 bits (194),  Expect = 4E-15</w:t>
      </w:r>
    </w:p>
    <w:p w14:paraId="4090588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38/49 (77%), Positives = 41/49 (84%), Gaps = 0/49 (0%) </w:t>
      </w:r>
    </w:p>
    <w:p w14:paraId="7CA0F31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2</w:t>
      </w:r>
    </w:p>
    <w:p w14:paraId="459B384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1     MGNSGDLEQALQDGNIFRQLNALIVAHLRHHNLSQVASAVASATMTPLN  49  </w:t>
      </w:r>
    </w:p>
    <w:p w14:paraId="6ECA39EE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MGNSGDLEQALQDGNIFRQLNALIVAHLRHHNLSQV     S++ +  N</w:t>
      </w:r>
    </w:p>
    <w:p w14:paraId="5F1D464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962   MGNSGDLEQALQDGNIFRQLNALIVAHLRHHNLSQVCFCYRSSSHSDSN  1108</w:t>
      </w:r>
    </w:p>
    <w:p w14:paraId="011D5A4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&gt;sample_9812_contig_7913 Average coverage: 17.65</w:t>
      </w:r>
    </w:p>
    <w:p w14:paraId="5E1CF26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Length=14861</w:t>
      </w:r>
    </w:p>
    <w:p w14:paraId="178CB53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63.5 bits (153),  Expect = 5E-10</w:t>
      </w:r>
    </w:p>
    <w:p w14:paraId="0C0FA7D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73/323 (22%), Positives = 133/323 (41%), Gaps = 28/323 (9%) </w:t>
      </w:r>
    </w:p>
    <w:p w14:paraId="4FA7905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-1</w:t>
      </w:r>
    </w:p>
    <w:p w14:paraId="6A5854C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111   IPKHESKTLSEHKSVVRCARFSP-DGMFFATGGADTSIKLFEVPKVKQMISGDTQARPLI  169 </w:t>
      </w:r>
    </w:p>
    <w:p w14:paraId="59B86E7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</w:t>
      </w:r>
      <w:r w:rsidRPr="006020F1">
        <w:rPr>
          <w:rFonts w:ascii="Courier New" w:hAnsi="Courier New" w:cs="Courier New"/>
          <w:sz w:val="16"/>
          <w:szCs w:val="16"/>
          <w:lang w:val="pt-BR"/>
        </w:rPr>
        <w:t>IPK    T S H   V   RF P  G    + G D  +K+++V            +   +</w:t>
      </w:r>
    </w:p>
    <w:p w14:paraId="1371C85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950  IPKRLVHTWSGHTKGVSAIRFFPKQGHLLLSAGMDCKVKIWDV----------YNSGKCM  9801</w:t>
      </w:r>
    </w:p>
    <w:p w14:paraId="0F1F323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170   RTFYDHAEPINDLDFHPRSTILISSAKDNCIKFFDFSKTTAKRAFKVFQDTHNVRSISFH  229 </w:t>
      </w:r>
    </w:p>
    <w:p w14:paraId="3AD5E01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RT+  HA+ + D+ F    +  +++  D  IK++D   T   +    F        +  +</w:t>
      </w:r>
    </w:p>
    <w:p w14:paraId="3A038F9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800  RTYMGHAKAVRDICFSNDGSKFLTAGYDKNIKYWD---TETGQVISTFSTGKIPYVVKLN  9630</w:t>
      </w:r>
    </w:p>
    <w:p w14:paraId="35A8E35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230   PSGE---FLLAGTDHPIPHLYDVNTYQCFLPSNFPDSGVSGAINQVRYSSTGSIYITASK  286 </w:t>
      </w:r>
    </w:p>
    <w:p w14:paraId="2B260C4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P  +    LLAG        +D+NT +    +   D  + GA+N + +      ++T+S </w:t>
      </w:r>
    </w:p>
    <w:p w14:paraId="6DB27FF8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629  PDDDKQNILLAGMSDKKIVQWDINTGEV---TQEYDQHL-GAVNTITFVDNNRRFVTSSD  9462</w:t>
      </w:r>
    </w:p>
    <w:p w14:paraId="73E44E6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287   DGAIRLFDGVSAKCVRSIGNAHGKSEVTSAVFTKDQRFVLSSGKDSTVKLWEIGSGRMV-  345 </w:t>
      </w:r>
    </w:p>
    <w:p w14:paraId="18A14C58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D ++R+++      ++ I   H  S  + +V   +  ++ +   D+ + ++       + </w:t>
      </w:r>
    </w:p>
    <w:p w14:paraId="7EFA8DF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461  DKSLRVWEFGIPVVIKYISEPHMHSMPSISVHP-NGNWLAAQSLDNQILIYSTRERFQLN  9285</w:t>
      </w:r>
    </w:p>
    <w:p w14:paraId="6D25B0FF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346   --KEYLGAKRVKLRSQAIFNDTEEFVISIDEASNEVVTWDARTADKVAKWPSNHNGAPRW  402 </w:t>
      </w:r>
    </w:p>
    <w:p w14:paraId="5A04062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 K + G        Q  F+    FV+S D    +   WD ++  KV +    HNG    </w:t>
      </w:r>
    </w:p>
    <w:p w14:paraId="676D903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284  KKKRFAGHIVAGYACQVNFSPDGRFVMSGD-GEGKCWFWDWKSC-KVFRTLKCHNGVCIG  9111</w:t>
      </w:r>
    </w:p>
    <w:p w14:paraId="71434E3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404   IEHSPVE-SVFVTCGIDRSIRFW  425 </w:t>
      </w:r>
    </w:p>
    <w:p w14:paraId="3E1CC74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</w:t>
      </w:r>
      <w:r w:rsidRPr="006020F1">
        <w:rPr>
          <w:rFonts w:ascii="Courier New" w:hAnsi="Courier New" w:cs="Courier New"/>
          <w:sz w:val="16"/>
          <w:szCs w:val="16"/>
        </w:rPr>
        <w:t>E  P+E S   TCG D  I++W</w:t>
      </w:r>
    </w:p>
    <w:p w14:paraId="7116089E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9110  AEWHPLEQSKVATCGWDGLIKYW  9042</w:t>
      </w:r>
    </w:p>
    <w:p w14:paraId="7555921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54.7 bits (130),  Expect = 3E-07</w:t>
      </w:r>
    </w:p>
    <w:p w14:paraId="6ED1ECB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45/184 (24%), Positives = 86/184 (47%), Gaps = 14/184 (8%) </w:t>
      </w:r>
    </w:p>
    <w:p w14:paraId="0672440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-1</w:t>
      </w:r>
    </w:p>
    <w:p w14:paraId="68A79E0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250   NTYQCFLPSNFPD--SGVSGAINQVRY-SSTGSIYITASKDGAIRLFDGV-SAKCVRSIG  305 </w:t>
      </w:r>
    </w:p>
    <w:p w14:paraId="016626D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</w:t>
      </w: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N   C++P       SG +  ++ +R+    G + ++A  D  ++++D   S KC+R+  </w:t>
      </w:r>
    </w:p>
    <w:p w14:paraId="46ECFE1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968  NNDHCYIPKRLVHTWSGHTKGVSAIRFFPKQGHLLLSAGMDCKVKIWDVYNSGKCMRTY-  9792</w:t>
      </w:r>
    </w:p>
    <w:p w14:paraId="0CDBA49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306   NAHGKSEVTSAVFTKDQRFVLSSGKDSTVKLWEIGSGRMVKEYLGAK---RVKLRSQAIF  362 </w:t>
      </w:r>
    </w:p>
    <w:p w14:paraId="61465F6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 H K+ V    F+ D    L++G D  +K W+  +G+++  +   K    VKL      </w:t>
      </w:r>
    </w:p>
    <w:p w14:paraId="63C6690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791  MGHAKA-VRDICFSNDGSKFLTAGYDKNIKYWDTETGQVISTFSTGKIPYVVKLNP----  9630</w:t>
      </w:r>
    </w:p>
    <w:p w14:paraId="4DB8FCE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363   NDTEEFVISIDEASNEVVTWDARTADKVAKWPSNHNGAPRWIEHSPVESVFVTCGIDRSI  422 </w:t>
      </w:r>
    </w:p>
    <w:p w14:paraId="4CC9FF7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+D ++ ++    +  ++V WD  T +   ++   H GA   I        FVT   D+S+</w:t>
      </w:r>
    </w:p>
    <w:p w14:paraId="7C59FC6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626  DDDKQNILLAGMSDKKIVQWDINTGEVTQEY-DQHLGAVNTITFVDNNRRFVTSSDDKSL  9453</w:t>
      </w:r>
    </w:p>
    <w:p w14:paraId="2335C208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423   RFWK  426 </w:t>
      </w:r>
    </w:p>
    <w:p w14:paraId="60617E0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R W+</w:t>
      </w:r>
    </w:p>
    <w:p w14:paraId="172DAE1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9449  RVWE  9438</w:t>
      </w:r>
    </w:p>
    <w:p w14:paraId="4E7B608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&gt;sample_9812_contig_35831 Average coverage: 16.08</w:t>
      </w:r>
    </w:p>
    <w:p w14:paraId="6E32BDCF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Length=507</w:t>
      </w:r>
    </w:p>
    <w:p w14:paraId="2BA892D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50.4 bits (119),  Expect = 7E-07</w:t>
      </w:r>
    </w:p>
    <w:p w14:paraId="7D15A6C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30/125 (24%), Positives = 58/125 (46%), Gaps = 16/125 (13%) </w:t>
      </w:r>
    </w:p>
    <w:p w14:paraId="42AB2ED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1</w:t>
      </w:r>
    </w:p>
    <w:p w14:paraId="3C313AE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Query  117  KTLSEHKSVVRCARFSPDGMFFATGGADTSIKLFEVPKVKQMISGDTQARPLIRTFYDHA  176</w:t>
      </w:r>
    </w:p>
    <w:p w14:paraId="47ACDA3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</w:t>
      </w:r>
      <w:r w:rsidRPr="006020F1">
        <w:rPr>
          <w:rFonts w:ascii="Courier New" w:hAnsi="Courier New" w:cs="Courier New"/>
          <w:sz w:val="16"/>
          <w:szCs w:val="16"/>
          <w:lang w:val="pt-BR"/>
        </w:rPr>
        <w:t>KTL  H +   C  F+P      +G  D ++++++V   K            ++    H+</w:t>
      </w:r>
    </w:p>
    <w:p w14:paraId="4D3BB82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130  KTLIGHTNYAFCVNFNPQSNMIVSGSFDETVRIWDVTTGK-----------CLKVLPAHS  276</w:t>
      </w:r>
    </w:p>
    <w:p w14:paraId="0714CA6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Query  177  EPINDLDFHPRSTILISSAKDNCIKFFDFSKTTAKRAFKVFQDTHN--VRSISFHPSGEF  234</w:t>
      </w:r>
    </w:p>
    <w:p w14:paraId="43A4714F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</w:t>
      </w:r>
      <w:r w:rsidRPr="006020F1">
        <w:rPr>
          <w:rFonts w:ascii="Courier New" w:hAnsi="Courier New" w:cs="Courier New"/>
          <w:sz w:val="16"/>
          <w:szCs w:val="16"/>
        </w:rPr>
        <w:t>+P+  +DF+   ++++SS+ D   + +D   +      K   D  N  V  + F P+G+F</w:t>
      </w:r>
    </w:p>
    <w:p w14:paraId="169BB287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277  DPVTAVDFNRDGSLIVSSSYDGLCRIWD---SGTGHCVKTLIDDENPPVSFVRFSPNGKF  447</w:t>
      </w:r>
    </w:p>
    <w:p w14:paraId="6E1C9BD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Query  235  LLAGT  239</w:t>
      </w:r>
    </w:p>
    <w:p w14:paraId="5A92724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+L GT</w:t>
      </w:r>
    </w:p>
    <w:p w14:paraId="3F37B17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448  ILVGT  462</w:t>
      </w:r>
    </w:p>
    <w:p w14:paraId="56A0E71E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46.2 bits (108),  Expect = 2E-05</w:t>
      </w:r>
    </w:p>
    <w:p w14:paraId="75CF5A8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28/129 (21%), Positives = 64/129 (50%), Gaps = 6/129 (5%) </w:t>
      </w:r>
    </w:p>
    <w:p w14:paraId="2ED0540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1</w:t>
      </w:r>
    </w:p>
    <w:p w14:paraId="0934040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Query  221  HNVRSISFHPSGEFLLAGTDHPIPHLYDVNTYQCFLPSNFPDSGVSGAINQVRYSSTGSI  280</w:t>
      </w:r>
    </w:p>
    <w:p w14:paraId="2B8B73EF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+ +  ++F     F+++ +D     L+DV T    + +    +  +  +N   ++   ++</w:t>
      </w:r>
    </w:p>
    <w:p w14:paraId="1FEB672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25   NGISDVAFSSDARFIVSASDDKTLKLWDVETGS-LIKTLIGHTNYAFCVN---FNPQSNM  192</w:t>
      </w:r>
    </w:p>
    <w:p w14:paraId="24E1EA8A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Query  281  YITASKDGAIRLFDGVSAKCVRSIGNAHGKSEVTSAVFTKDQRFVLSSGKDSTVKLWEIG  340</w:t>
      </w:r>
    </w:p>
    <w:p w14:paraId="09EF64A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++ S D  +R++D  + KC++ +  AH    VT+  F +D   ++SS  D   ++W+ G</w:t>
      </w:r>
    </w:p>
    <w:p w14:paraId="3FF5678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93  IVSGSFDETVRIWDVTTGKCLKVLP-AH-SDPVTAVDFNRDGSLIVSSSYDGLCRIWDSG  366</w:t>
      </w:r>
    </w:p>
    <w:p w14:paraId="4491B8D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lastRenderedPageBreak/>
        <w:t>Query  341  SGRMVKEYL  349</w:t>
      </w:r>
    </w:p>
    <w:p w14:paraId="256C707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+G  VK  +</w:t>
      </w:r>
    </w:p>
    <w:p w14:paraId="4C242C3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367  TGHCVKTLI  393</w:t>
      </w:r>
    </w:p>
    <w:p w14:paraId="22C1651E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45.1 bits (105),  Expect = 5E-05</w:t>
      </w:r>
    </w:p>
    <w:p w14:paraId="705104A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33/123 (26%), Positives = 57/123 (46%), Gaps = 11/123 (9%) </w:t>
      </w:r>
    </w:p>
    <w:p w14:paraId="6F2BF22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+1</w:t>
      </w:r>
    </w:p>
    <w:p w14:paraId="03F49AB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Query  305  GNAHGKSEVTSAVFTKDQRFVLSSGKDSTVKLWEIGSGRMVKEYLGAKRVKLRSQAIFND  364</w:t>
      </w:r>
    </w:p>
    <w:p w14:paraId="59DFC69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G+ +G S+V    F+ D RF++S+  D T+KLW++ +G ++K  +G           FN </w:t>
      </w:r>
    </w:p>
    <w:p w14:paraId="78D1F7C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6   GHENGISDVA---FSSDARFIVSASDDKTLKLWDVETGSLIKTLIGHTNYAFCVN--FNP  180</w:t>
      </w:r>
    </w:p>
    <w:p w14:paraId="2A1B693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Query  365  TEEFVI--SIDEASNEVVTWDARTADKVAKWPSNHNGAPRWIEHSPVESVFVTCGIDRSI  422</w:t>
      </w:r>
    </w:p>
    <w:p w14:paraId="78A0D17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   ++  S DE    V  WD  T   +   P+ H+     ++ +   S+ V+   D   </w:t>
      </w:r>
    </w:p>
    <w:p w14:paraId="4C91156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81  QSNMIVSGSFDET---VRIWDVTTGKCLKVLPA-HSDPVTAVDFNRDGSLIVSSSYDGLC  348</w:t>
      </w:r>
    </w:p>
    <w:p w14:paraId="74EDFED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Query  423  RFW  425</w:t>
      </w:r>
    </w:p>
    <w:p w14:paraId="69560DF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R W</w:t>
      </w:r>
    </w:p>
    <w:p w14:paraId="2563903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349  RIW  357</w:t>
      </w:r>
    </w:p>
    <w:p w14:paraId="77A101C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>&gt;sample_9812_contig_461 Average coverage: 17.49</w:t>
      </w:r>
    </w:p>
    <w:p w14:paraId="76CECB31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Length=16768</w:t>
      </w:r>
    </w:p>
    <w:p w14:paraId="7656202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Score = 50.1 bits (118),  Expect = 7E-06</w:t>
      </w:r>
    </w:p>
    <w:p w14:paraId="611C035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Identities = 26/85 (30%), Positives = 43/85 (51%), Gaps = 11/85 (13%) </w:t>
      </w:r>
    </w:p>
    <w:p w14:paraId="0AB8B045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Frame = -1</w:t>
      </w:r>
    </w:p>
    <w:p w14:paraId="6A4EF91E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Query  117    KTLSEHKSVVRCARFSPDGMFFATGGADTSIKLFEVPKVKQMISGDTQARPLIRTFYDHA  176  </w:t>
      </w:r>
    </w:p>
    <w:p w14:paraId="72B7DA9F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</w:rPr>
        <w:t xml:space="preserve">              </w:t>
      </w: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+TL+ H+S      F P G FFA+G  DT++K++++ K           +  I T+  H </w:t>
      </w:r>
    </w:p>
    <w:p w14:paraId="124B0717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13741  RTLTGHRSNCVSVNFHPFGEFFASGSLDTNLKIWDIRK-----------KGCIHTYKGHT  13595</w:t>
      </w:r>
    </w:p>
    <w:p w14:paraId="635BC47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177    EPINDLDFHPRSTILISSAKDNCIK  201  </w:t>
      </w:r>
    </w:p>
    <w:p w14:paraId="528CCB2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  +N L F P    ++S  +DN +K</w:t>
      </w:r>
    </w:p>
    <w:p w14:paraId="7E5B047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13594  RGVNVLRFTPDGRWIVSGGEDNVVK  13520</w:t>
      </w:r>
    </w:p>
    <w:p w14:paraId="04C72CE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Score = 35.0 bits (79),  Expect = 3E-01</w:t>
      </w:r>
    </w:p>
    <w:p w14:paraId="6811CA44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Identities = 21/90 (23%), Positives = 36/90 (40%), Gaps = 7/90 (8%) </w:t>
      </w:r>
    </w:p>
    <w:p w14:paraId="0D898FB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Frame = -1</w:t>
      </w:r>
    </w:p>
    <w:p w14:paraId="715A0583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168    LIRTFYDHAEPINDLDFHPRSTILISSAKDNCIKFFDFSKTTAKRAFKVFQDTHNVRSIS  227  </w:t>
      </w:r>
    </w:p>
    <w:p w14:paraId="259263B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++RT   H      ++FHP      S + D  +K +D  K      +K    T  V  + </w:t>
      </w:r>
    </w:p>
    <w:p w14:paraId="7C08E16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13747  VVRTLTGHRSNCVSVNFHPFGEFFASGSLDTNLKIWDIRKKGCIHTYK--GHTRGVNVLR  13574</w:t>
      </w:r>
    </w:p>
    <w:p w14:paraId="7BBC693C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228    FHPSGEFLLAGTDHPIPHLYDVNTYQCFLP  257  </w:t>
      </w:r>
    </w:p>
    <w:p w14:paraId="061E18D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F P G ++++G +  +     V    C  P</w:t>
      </w:r>
    </w:p>
    <w:p w14:paraId="4BAA9A5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13573  FTPDGRWIVSGGEDNV-----VKVCSCLFP  13499</w:t>
      </w:r>
    </w:p>
    <w:p w14:paraId="6AEFA69D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Score = 33.1 bits (74),  Expect = 1E00</w:t>
      </w:r>
    </w:p>
    <w:p w14:paraId="06D7B8E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Identities = 16/71 (22%), Positives = 34/71 (48%), Gaps = 4/71 (6%) </w:t>
      </w:r>
    </w:p>
    <w:p w14:paraId="1CDDC7CB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Frame = -1</w:t>
      </w:r>
    </w:p>
    <w:p w14:paraId="034687F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222    NVRSISFHPSGEFLLAGTDHPIPHLYDVNTYQCFLPSNFPDSGVSGAINQVRYSSTGSIY  281  </w:t>
      </w:r>
    </w:p>
    <w:p w14:paraId="43DB0B0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N  S++FHP GEF  +G+      ++D+    C         G +  +N +R++  G   </w:t>
      </w:r>
    </w:p>
    <w:p w14:paraId="45433F39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>Sbjct  13717  NCVSVNFHPFGEFFASGSLDTNLKIWDIRKKGCI----HTYKGHTRGVNVLRFTPDGRWI  13550</w:t>
      </w:r>
    </w:p>
    <w:p w14:paraId="3FDD4E37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  <w:lang w:val="pt-BR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Query  282    ITASKDGAIRL  292  </w:t>
      </w:r>
    </w:p>
    <w:p w14:paraId="280E6C06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r w:rsidRPr="006020F1">
        <w:rPr>
          <w:rFonts w:ascii="Courier New" w:hAnsi="Courier New" w:cs="Courier New"/>
          <w:sz w:val="16"/>
          <w:szCs w:val="16"/>
          <w:lang w:val="pt-BR"/>
        </w:rPr>
        <w:t xml:space="preserve">              </w:t>
      </w:r>
      <w:r w:rsidRPr="006020F1">
        <w:rPr>
          <w:rFonts w:ascii="Courier New" w:hAnsi="Courier New" w:cs="Courier New"/>
          <w:sz w:val="16"/>
          <w:szCs w:val="16"/>
        </w:rPr>
        <w:t>++  +D  +++</w:t>
      </w:r>
    </w:p>
    <w:p w14:paraId="4C52E610" w14:textId="77777777" w:rsidR="006020F1" w:rsidRPr="006020F1" w:rsidRDefault="006020F1" w:rsidP="006020F1">
      <w:pPr>
        <w:rPr>
          <w:rFonts w:ascii="Courier New" w:hAnsi="Courier New" w:cs="Courier New"/>
          <w:sz w:val="16"/>
          <w:szCs w:val="16"/>
        </w:rPr>
      </w:pPr>
      <w:proofErr w:type="spellStart"/>
      <w:r w:rsidRPr="006020F1">
        <w:rPr>
          <w:rFonts w:ascii="Courier New" w:hAnsi="Courier New" w:cs="Courier New"/>
          <w:sz w:val="16"/>
          <w:szCs w:val="16"/>
        </w:rPr>
        <w:t>Sbjct</w:t>
      </w:r>
      <w:proofErr w:type="spellEnd"/>
      <w:r w:rsidRPr="006020F1">
        <w:rPr>
          <w:rFonts w:ascii="Courier New" w:hAnsi="Courier New" w:cs="Courier New"/>
          <w:sz w:val="16"/>
          <w:szCs w:val="16"/>
        </w:rPr>
        <w:t xml:space="preserve">  13549  VSGGEDNVVKV  13517</w:t>
      </w:r>
    </w:p>
    <w:p w14:paraId="289F2BC6" w14:textId="77777777" w:rsidR="00E26304" w:rsidRPr="00E26304" w:rsidRDefault="00E26304" w:rsidP="00E26304">
      <w:pPr>
        <w:rPr>
          <w:sz w:val="16"/>
          <w:szCs w:val="16"/>
        </w:rPr>
      </w:pPr>
    </w:p>
    <w:sectPr w:rsidR="00E26304" w:rsidRPr="00E26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E386E"/>
    <w:multiLevelType w:val="hybridMultilevel"/>
    <w:tmpl w:val="B0E269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7622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304"/>
    <w:rsid w:val="000040C6"/>
    <w:rsid w:val="00025453"/>
    <w:rsid w:val="00026159"/>
    <w:rsid w:val="000408F8"/>
    <w:rsid w:val="000417A6"/>
    <w:rsid w:val="00050AA4"/>
    <w:rsid w:val="00051477"/>
    <w:rsid w:val="00053654"/>
    <w:rsid w:val="00064C1D"/>
    <w:rsid w:val="000A29DA"/>
    <w:rsid w:val="000C29FE"/>
    <w:rsid w:val="000C3F80"/>
    <w:rsid w:val="000D40FC"/>
    <w:rsid w:val="000F0278"/>
    <w:rsid w:val="000F10FF"/>
    <w:rsid w:val="000F1220"/>
    <w:rsid w:val="0011740A"/>
    <w:rsid w:val="00122DFB"/>
    <w:rsid w:val="00126CC2"/>
    <w:rsid w:val="001371F8"/>
    <w:rsid w:val="001451B9"/>
    <w:rsid w:val="001529D2"/>
    <w:rsid w:val="00164417"/>
    <w:rsid w:val="00170FDD"/>
    <w:rsid w:val="001938CF"/>
    <w:rsid w:val="001A6D28"/>
    <w:rsid w:val="001D505E"/>
    <w:rsid w:val="001E117B"/>
    <w:rsid w:val="001E33A3"/>
    <w:rsid w:val="001E544B"/>
    <w:rsid w:val="001F6696"/>
    <w:rsid w:val="00216BCC"/>
    <w:rsid w:val="00225CEE"/>
    <w:rsid w:val="00226ECD"/>
    <w:rsid w:val="00227A9E"/>
    <w:rsid w:val="00230F15"/>
    <w:rsid w:val="002409E1"/>
    <w:rsid w:val="002409E9"/>
    <w:rsid w:val="00247F8A"/>
    <w:rsid w:val="00247FCF"/>
    <w:rsid w:val="00250DCB"/>
    <w:rsid w:val="002515B1"/>
    <w:rsid w:val="002610DA"/>
    <w:rsid w:val="00262521"/>
    <w:rsid w:val="00262D67"/>
    <w:rsid w:val="0026770F"/>
    <w:rsid w:val="0027391F"/>
    <w:rsid w:val="002822E1"/>
    <w:rsid w:val="002876B8"/>
    <w:rsid w:val="002B058B"/>
    <w:rsid w:val="002B5BCC"/>
    <w:rsid w:val="002B65A8"/>
    <w:rsid w:val="002D07D1"/>
    <w:rsid w:val="002D260F"/>
    <w:rsid w:val="002D3127"/>
    <w:rsid w:val="002D7388"/>
    <w:rsid w:val="002F2186"/>
    <w:rsid w:val="002F5436"/>
    <w:rsid w:val="00310C32"/>
    <w:rsid w:val="003117C9"/>
    <w:rsid w:val="00315CA5"/>
    <w:rsid w:val="003163F6"/>
    <w:rsid w:val="0031745A"/>
    <w:rsid w:val="00334380"/>
    <w:rsid w:val="0034197B"/>
    <w:rsid w:val="00342F63"/>
    <w:rsid w:val="003579AA"/>
    <w:rsid w:val="0036058C"/>
    <w:rsid w:val="0036772E"/>
    <w:rsid w:val="00371FEE"/>
    <w:rsid w:val="00376F47"/>
    <w:rsid w:val="003770F3"/>
    <w:rsid w:val="0038013B"/>
    <w:rsid w:val="00387C40"/>
    <w:rsid w:val="00390E66"/>
    <w:rsid w:val="003B4339"/>
    <w:rsid w:val="003B73EB"/>
    <w:rsid w:val="003C22F3"/>
    <w:rsid w:val="003C4D61"/>
    <w:rsid w:val="003D7534"/>
    <w:rsid w:val="003F09EE"/>
    <w:rsid w:val="003F30E8"/>
    <w:rsid w:val="003F41B6"/>
    <w:rsid w:val="004019BD"/>
    <w:rsid w:val="00406F44"/>
    <w:rsid w:val="00412D50"/>
    <w:rsid w:val="00425A7B"/>
    <w:rsid w:val="0043650A"/>
    <w:rsid w:val="004463AB"/>
    <w:rsid w:val="00450BC7"/>
    <w:rsid w:val="00450F6F"/>
    <w:rsid w:val="004654D4"/>
    <w:rsid w:val="00472D69"/>
    <w:rsid w:val="004865FF"/>
    <w:rsid w:val="004963DB"/>
    <w:rsid w:val="004A3D1A"/>
    <w:rsid w:val="004C1A06"/>
    <w:rsid w:val="004C68FA"/>
    <w:rsid w:val="004D0AEE"/>
    <w:rsid w:val="004E1211"/>
    <w:rsid w:val="00517FDF"/>
    <w:rsid w:val="00521C5B"/>
    <w:rsid w:val="005442A3"/>
    <w:rsid w:val="005550CE"/>
    <w:rsid w:val="005663F7"/>
    <w:rsid w:val="0056795F"/>
    <w:rsid w:val="00574E0E"/>
    <w:rsid w:val="00577AA0"/>
    <w:rsid w:val="005A134C"/>
    <w:rsid w:val="005C562D"/>
    <w:rsid w:val="005E239C"/>
    <w:rsid w:val="00600DF1"/>
    <w:rsid w:val="006020F1"/>
    <w:rsid w:val="00610099"/>
    <w:rsid w:val="00620FC0"/>
    <w:rsid w:val="00621A24"/>
    <w:rsid w:val="00622564"/>
    <w:rsid w:val="00626D81"/>
    <w:rsid w:val="00630FF9"/>
    <w:rsid w:val="00635A9E"/>
    <w:rsid w:val="006409CD"/>
    <w:rsid w:val="00645DBA"/>
    <w:rsid w:val="00650F33"/>
    <w:rsid w:val="00661EB1"/>
    <w:rsid w:val="00683F91"/>
    <w:rsid w:val="0068456F"/>
    <w:rsid w:val="00690D48"/>
    <w:rsid w:val="006A2E3D"/>
    <w:rsid w:val="006B4756"/>
    <w:rsid w:val="006C2399"/>
    <w:rsid w:val="006D0AD6"/>
    <w:rsid w:val="006D565D"/>
    <w:rsid w:val="006E2ECB"/>
    <w:rsid w:val="006E5623"/>
    <w:rsid w:val="006E5D24"/>
    <w:rsid w:val="006E7920"/>
    <w:rsid w:val="006F20D0"/>
    <w:rsid w:val="006F551C"/>
    <w:rsid w:val="006F7E79"/>
    <w:rsid w:val="0070423E"/>
    <w:rsid w:val="00713875"/>
    <w:rsid w:val="00714D14"/>
    <w:rsid w:val="00715004"/>
    <w:rsid w:val="007422FA"/>
    <w:rsid w:val="00743A1F"/>
    <w:rsid w:val="00746827"/>
    <w:rsid w:val="00746E3B"/>
    <w:rsid w:val="00755833"/>
    <w:rsid w:val="00757738"/>
    <w:rsid w:val="00767DCF"/>
    <w:rsid w:val="0078428C"/>
    <w:rsid w:val="00787E17"/>
    <w:rsid w:val="00795EF5"/>
    <w:rsid w:val="007A43E4"/>
    <w:rsid w:val="007A6F81"/>
    <w:rsid w:val="007B2D89"/>
    <w:rsid w:val="007B7A8F"/>
    <w:rsid w:val="007B7C76"/>
    <w:rsid w:val="007C0545"/>
    <w:rsid w:val="007C0642"/>
    <w:rsid w:val="007C6966"/>
    <w:rsid w:val="007D79D0"/>
    <w:rsid w:val="007E756E"/>
    <w:rsid w:val="007F2A18"/>
    <w:rsid w:val="007F44F3"/>
    <w:rsid w:val="007F7E43"/>
    <w:rsid w:val="00813B54"/>
    <w:rsid w:val="00814097"/>
    <w:rsid w:val="0083084F"/>
    <w:rsid w:val="00857DCA"/>
    <w:rsid w:val="00862159"/>
    <w:rsid w:val="00865863"/>
    <w:rsid w:val="008707F5"/>
    <w:rsid w:val="00870EA9"/>
    <w:rsid w:val="008830C5"/>
    <w:rsid w:val="008B26B8"/>
    <w:rsid w:val="008B45F7"/>
    <w:rsid w:val="008B60D3"/>
    <w:rsid w:val="008B6331"/>
    <w:rsid w:val="008B6ADF"/>
    <w:rsid w:val="008C0470"/>
    <w:rsid w:val="008D0A07"/>
    <w:rsid w:val="008D0FD9"/>
    <w:rsid w:val="008D71E0"/>
    <w:rsid w:val="008E44D5"/>
    <w:rsid w:val="008E517B"/>
    <w:rsid w:val="008E7746"/>
    <w:rsid w:val="008F2B38"/>
    <w:rsid w:val="008F65D8"/>
    <w:rsid w:val="00913E5E"/>
    <w:rsid w:val="00922804"/>
    <w:rsid w:val="00930D84"/>
    <w:rsid w:val="00931F99"/>
    <w:rsid w:val="00940AC6"/>
    <w:rsid w:val="0094739D"/>
    <w:rsid w:val="00967746"/>
    <w:rsid w:val="00975A92"/>
    <w:rsid w:val="00984FDB"/>
    <w:rsid w:val="0098721A"/>
    <w:rsid w:val="009957AC"/>
    <w:rsid w:val="00995F25"/>
    <w:rsid w:val="009D655C"/>
    <w:rsid w:val="009D7B6D"/>
    <w:rsid w:val="009E5D5E"/>
    <w:rsid w:val="009F78DC"/>
    <w:rsid w:val="00A04925"/>
    <w:rsid w:val="00A12845"/>
    <w:rsid w:val="00A14A49"/>
    <w:rsid w:val="00A156DD"/>
    <w:rsid w:val="00A322F4"/>
    <w:rsid w:val="00A35B55"/>
    <w:rsid w:val="00A362EE"/>
    <w:rsid w:val="00A52939"/>
    <w:rsid w:val="00A5415A"/>
    <w:rsid w:val="00A6071C"/>
    <w:rsid w:val="00A65A73"/>
    <w:rsid w:val="00A65AA3"/>
    <w:rsid w:val="00A70BF5"/>
    <w:rsid w:val="00A83CAA"/>
    <w:rsid w:val="00A83E47"/>
    <w:rsid w:val="00A8676B"/>
    <w:rsid w:val="00A9496A"/>
    <w:rsid w:val="00AB14BF"/>
    <w:rsid w:val="00AE73B4"/>
    <w:rsid w:val="00AF1457"/>
    <w:rsid w:val="00AF29C4"/>
    <w:rsid w:val="00AF335B"/>
    <w:rsid w:val="00B02E00"/>
    <w:rsid w:val="00B1712F"/>
    <w:rsid w:val="00B276BE"/>
    <w:rsid w:val="00B335C3"/>
    <w:rsid w:val="00B61029"/>
    <w:rsid w:val="00BB123B"/>
    <w:rsid w:val="00BD0B2D"/>
    <w:rsid w:val="00BF000E"/>
    <w:rsid w:val="00BF0CC0"/>
    <w:rsid w:val="00C07A63"/>
    <w:rsid w:val="00C07DFB"/>
    <w:rsid w:val="00C102EA"/>
    <w:rsid w:val="00C16DFC"/>
    <w:rsid w:val="00C448A7"/>
    <w:rsid w:val="00C455B5"/>
    <w:rsid w:val="00C548AF"/>
    <w:rsid w:val="00C65045"/>
    <w:rsid w:val="00C817F9"/>
    <w:rsid w:val="00C83DE3"/>
    <w:rsid w:val="00C85394"/>
    <w:rsid w:val="00C9115E"/>
    <w:rsid w:val="00C93627"/>
    <w:rsid w:val="00CA734D"/>
    <w:rsid w:val="00CC1C06"/>
    <w:rsid w:val="00CF5845"/>
    <w:rsid w:val="00D02033"/>
    <w:rsid w:val="00D22E91"/>
    <w:rsid w:val="00D32C3A"/>
    <w:rsid w:val="00D44379"/>
    <w:rsid w:val="00D44915"/>
    <w:rsid w:val="00D44B77"/>
    <w:rsid w:val="00D755CE"/>
    <w:rsid w:val="00D7669A"/>
    <w:rsid w:val="00D835EE"/>
    <w:rsid w:val="00D84098"/>
    <w:rsid w:val="00D853BF"/>
    <w:rsid w:val="00D9396E"/>
    <w:rsid w:val="00DB2E29"/>
    <w:rsid w:val="00DB3EEA"/>
    <w:rsid w:val="00DE32D3"/>
    <w:rsid w:val="00DF4604"/>
    <w:rsid w:val="00E13D3F"/>
    <w:rsid w:val="00E175F8"/>
    <w:rsid w:val="00E17E22"/>
    <w:rsid w:val="00E205ED"/>
    <w:rsid w:val="00E247AD"/>
    <w:rsid w:val="00E26304"/>
    <w:rsid w:val="00E375F9"/>
    <w:rsid w:val="00E41839"/>
    <w:rsid w:val="00E41E9C"/>
    <w:rsid w:val="00E46088"/>
    <w:rsid w:val="00E5386C"/>
    <w:rsid w:val="00E6350A"/>
    <w:rsid w:val="00E76809"/>
    <w:rsid w:val="00E96434"/>
    <w:rsid w:val="00E974F7"/>
    <w:rsid w:val="00EA1FE7"/>
    <w:rsid w:val="00EB0FFA"/>
    <w:rsid w:val="00ED4DC3"/>
    <w:rsid w:val="00ED7947"/>
    <w:rsid w:val="00EE071B"/>
    <w:rsid w:val="00EF44EA"/>
    <w:rsid w:val="00F00F5F"/>
    <w:rsid w:val="00F070A2"/>
    <w:rsid w:val="00F163D4"/>
    <w:rsid w:val="00F17765"/>
    <w:rsid w:val="00F25283"/>
    <w:rsid w:val="00F25944"/>
    <w:rsid w:val="00F25C25"/>
    <w:rsid w:val="00F37AAC"/>
    <w:rsid w:val="00F55DD3"/>
    <w:rsid w:val="00F5664E"/>
    <w:rsid w:val="00F571F2"/>
    <w:rsid w:val="00F67063"/>
    <w:rsid w:val="00F71066"/>
    <w:rsid w:val="00F8612F"/>
    <w:rsid w:val="00F93F09"/>
    <w:rsid w:val="00F9449B"/>
    <w:rsid w:val="00FA6CFF"/>
    <w:rsid w:val="00FC019C"/>
    <w:rsid w:val="00FC242E"/>
    <w:rsid w:val="00FD6CBA"/>
    <w:rsid w:val="00FE117D"/>
    <w:rsid w:val="00FE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B908C"/>
  <w15:chartTrackingRefBased/>
  <w15:docId w15:val="{7F3F8CE6-316F-DD45-BB16-0B85B268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B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B14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674</Words>
  <Characters>9545</Characters>
  <Application>Microsoft Office Word</Application>
  <DocSecurity>0</DocSecurity>
  <Lines>79</Lines>
  <Paragraphs>22</Paragraphs>
  <ScaleCrop>false</ScaleCrop>
  <Company/>
  <LinksUpToDate>false</LinksUpToDate>
  <CharactersWithSpaces>1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</dc:creator>
  <cp:keywords/>
  <dc:description/>
  <cp:lastModifiedBy>Arthur Hunt</cp:lastModifiedBy>
  <cp:revision>10</cp:revision>
  <dcterms:created xsi:type="dcterms:W3CDTF">2023-08-18T20:49:00Z</dcterms:created>
  <dcterms:modified xsi:type="dcterms:W3CDTF">2023-09-26T19:10:00Z</dcterms:modified>
</cp:coreProperties>
</file>